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C0AAC" w14:textId="77777777" w:rsidR="006A0712" w:rsidRPr="00AA744E" w:rsidRDefault="006A0712" w:rsidP="00AB047C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AA744E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lementary Materials</w:t>
      </w:r>
    </w:p>
    <w:p w14:paraId="4F952B69" w14:textId="47CEED80" w:rsidR="006A0712" w:rsidRDefault="00AA744E" w:rsidP="00AA744E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A744E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: </w:t>
      </w:r>
      <w:r w:rsidR="0089274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Overview of the plant parts </w:t>
      </w:r>
      <w:r w:rsidRPr="00AA74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tilised for managing livestock health conditions among the Batswana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people</w:t>
      </w:r>
      <w:r w:rsidRPr="00AA74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in southern Africa. 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1843"/>
      </w:tblGrid>
      <w:tr w:rsidR="0089274A" w:rsidRPr="006A0712" w14:paraId="23B097E4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57FBAA" w14:textId="77777777" w:rsidR="0089274A" w:rsidRPr="006A0712" w:rsidRDefault="0089274A" w:rsidP="006A0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Plant par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5E6D9F" w14:textId="6EC9FE65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Frequenc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A01D76" w14:textId="7ED33EF9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 xml:space="preserve">Percentag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(%)</w:t>
            </w:r>
          </w:p>
        </w:tc>
      </w:tr>
      <w:tr w:rsidR="0089274A" w:rsidRPr="006A0712" w14:paraId="1F38166E" w14:textId="77777777" w:rsidTr="00A95CC9">
        <w:trPr>
          <w:trHeight w:val="290"/>
        </w:trPr>
        <w:tc>
          <w:tcPr>
            <w:tcW w:w="5949" w:type="dxa"/>
            <w:gridSpan w:val="3"/>
            <w:shd w:val="clear" w:color="auto" w:fill="auto"/>
            <w:noWrap/>
            <w:vAlign w:val="bottom"/>
          </w:tcPr>
          <w:p w14:paraId="79AB15A7" w14:textId="5401C2C1" w:rsidR="0089274A" w:rsidRPr="006A0712" w:rsidRDefault="0089274A" w:rsidP="00AA74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Main parts</w:t>
            </w:r>
          </w:p>
        </w:tc>
      </w:tr>
      <w:tr w:rsidR="0089274A" w:rsidRPr="006A0712" w14:paraId="2C48CCFF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BFCD3C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oo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1549C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87A808" w14:textId="5E7ACEB6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2</w:t>
            </w:r>
          </w:p>
        </w:tc>
      </w:tr>
      <w:tr w:rsidR="0089274A" w:rsidRPr="006A0712" w14:paraId="601C92E8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ED1B8A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Leav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467338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BF0F60" w14:textId="7C9AB33A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2</w:t>
            </w:r>
          </w:p>
        </w:tc>
      </w:tr>
      <w:tr w:rsidR="0089274A" w:rsidRPr="006A0712" w14:paraId="3E08F8CE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3CA918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Whole pla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2FDD42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47D0CC" w14:textId="418056E6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1</w:t>
            </w:r>
          </w:p>
        </w:tc>
      </w:tr>
      <w:tr w:rsidR="0089274A" w:rsidRPr="006A0712" w14:paraId="6CDA09EC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3DC37C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ar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816548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175119" w14:textId="585BBEAD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38</w:t>
            </w:r>
          </w:p>
        </w:tc>
      </w:tr>
      <w:tr w:rsidR="0089274A" w:rsidRPr="006A0712" w14:paraId="19CADD8B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BB91C8" w14:textId="77777777" w:rsidR="0089274A" w:rsidRPr="006A0712" w:rsidRDefault="0089274A" w:rsidP="006A0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Unspecifi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D460A0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8BB217" w14:textId="3BCBF9F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04</w:t>
            </w:r>
          </w:p>
        </w:tc>
      </w:tr>
      <w:tr w:rsidR="0089274A" w:rsidRPr="006A0712" w14:paraId="20A14E82" w14:textId="77777777" w:rsidTr="004144AD">
        <w:trPr>
          <w:trHeight w:val="290"/>
        </w:trPr>
        <w:tc>
          <w:tcPr>
            <w:tcW w:w="5949" w:type="dxa"/>
            <w:gridSpan w:val="3"/>
            <w:shd w:val="clear" w:color="auto" w:fill="auto"/>
            <w:noWrap/>
            <w:vAlign w:val="bottom"/>
          </w:tcPr>
          <w:p w14:paraId="09D9C472" w14:textId="4033EE92" w:rsidR="0089274A" w:rsidRPr="006A0712" w:rsidRDefault="0089274A" w:rsidP="008927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927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Other part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 xml:space="preserve"> = 15.08%</w:t>
            </w:r>
          </w:p>
        </w:tc>
      </w:tr>
      <w:tr w:rsidR="0089274A" w:rsidRPr="006A0712" w14:paraId="2AE74697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6A1E25C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ul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759420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C06C03" w14:textId="3A191C29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.69</w:t>
            </w:r>
          </w:p>
        </w:tc>
      </w:tr>
      <w:tr w:rsidR="0089274A" w:rsidRPr="006A0712" w14:paraId="74D9848D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58BE9D3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low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95E465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67DEFF" w14:textId="3282EA12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01</w:t>
            </w:r>
          </w:p>
        </w:tc>
      </w:tr>
      <w:tr w:rsidR="0089274A" w:rsidRPr="006A0712" w14:paraId="39EBEEED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BF0564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rui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3EA405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2733BA" w14:textId="488B2865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01</w:t>
            </w:r>
          </w:p>
        </w:tc>
      </w:tr>
      <w:tr w:rsidR="0089274A" w:rsidRPr="006A0712" w14:paraId="5C337B1B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39C04F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te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9351BE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B3C4F5" w14:textId="7DACEC66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01</w:t>
            </w:r>
          </w:p>
        </w:tc>
      </w:tr>
      <w:tr w:rsidR="0089274A" w:rsidRPr="006A0712" w14:paraId="7C5A921E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E06B072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Tub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ABE600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A346A5" w14:textId="0FAE4D0B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68</w:t>
            </w:r>
          </w:p>
        </w:tc>
      </w:tr>
      <w:tr w:rsidR="0089274A" w:rsidRPr="006A0712" w14:paraId="300F1E50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A470F9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erial par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8EE5D5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14135E" w14:textId="571A9033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01</w:t>
            </w:r>
          </w:p>
        </w:tc>
      </w:tr>
      <w:tr w:rsidR="0089274A" w:rsidRPr="006A0712" w14:paraId="78E49955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F0AA992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ranc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1833F5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8E29C1" w14:textId="25A4F033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01</w:t>
            </w:r>
          </w:p>
        </w:tc>
      </w:tr>
      <w:tr w:rsidR="0089274A" w:rsidRPr="006A0712" w14:paraId="6628F4D6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4DB5347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rm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16BF4F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B5FE90" w14:textId="198B94FA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</w:tr>
      <w:tr w:rsidR="0089274A" w:rsidRPr="006A0712" w14:paraId="5AC23B55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45B485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od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2B390B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3835F5" w14:textId="76967DB3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4</w:t>
            </w:r>
          </w:p>
        </w:tc>
      </w:tr>
      <w:tr w:rsidR="0089274A" w:rsidRPr="006A0712" w14:paraId="1831B175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6B06B1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hizom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EC93D5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042EC" w14:textId="59A42886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4</w:t>
            </w:r>
          </w:p>
        </w:tc>
      </w:tr>
      <w:tr w:rsidR="0089274A" w:rsidRPr="006A0712" w14:paraId="0C41F0C0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5719A10" w14:textId="77777777" w:rsidR="0089274A" w:rsidRPr="006A0712" w:rsidRDefault="0089274A" w:rsidP="008927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eed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30395F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15B804" w14:textId="46E4A652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6A07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4</w:t>
            </w:r>
          </w:p>
        </w:tc>
      </w:tr>
      <w:tr w:rsidR="0089274A" w:rsidRPr="006A0712" w14:paraId="5CBD052A" w14:textId="77777777" w:rsidTr="0089274A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8B7251" w14:textId="77777777" w:rsidR="0089274A" w:rsidRPr="006A0712" w:rsidRDefault="0089274A" w:rsidP="006A0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TO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AD45B2" w14:textId="77777777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6A071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2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57A74F" w14:textId="4500B02E" w:rsidR="0089274A" w:rsidRPr="006A0712" w:rsidRDefault="0089274A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89274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100</w:t>
            </w:r>
          </w:p>
        </w:tc>
      </w:tr>
    </w:tbl>
    <w:p w14:paraId="622EB71E" w14:textId="77777777" w:rsidR="00AA744E" w:rsidRDefault="00AA744E" w:rsidP="00AA744E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0B96413" w14:textId="522EA2F7" w:rsidR="00AA744E" w:rsidRDefault="00AA744E" w:rsidP="00AA744E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AA744E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AA744E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: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Overview of the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thods of preparing plants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AA74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tilised for managing livestock health conditions among the Batswana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people</w:t>
      </w:r>
      <w:r w:rsidRPr="00AA74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in southern Africa. </w:t>
      </w:r>
    </w:p>
    <w:tbl>
      <w:tblPr>
        <w:tblW w:w="5640" w:type="dxa"/>
        <w:tblLook w:val="04A0" w:firstRow="1" w:lastRow="0" w:firstColumn="1" w:lastColumn="0" w:noHBand="0" w:noVBand="1"/>
      </w:tblPr>
      <w:tblGrid>
        <w:gridCol w:w="1680"/>
        <w:gridCol w:w="2260"/>
        <w:gridCol w:w="1700"/>
      </w:tblGrid>
      <w:tr w:rsidR="00AA744E" w:rsidRPr="00C52DDB" w14:paraId="34E332CB" w14:textId="77777777" w:rsidTr="00AA744E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E4EE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Prepar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687C" w14:textId="753C4203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AA74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Frequency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7C9" w14:textId="2BFFDB04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Percentag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 xml:space="preserve"> (%)</w:t>
            </w:r>
          </w:p>
        </w:tc>
      </w:tr>
      <w:tr w:rsidR="00AA744E" w:rsidRPr="00C52DDB" w14:paraId="21688D59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688C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Unspecifi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6B51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05ED" w14:textId="75591A95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.98</w:t>
            </w:r>
          </w:p>
        </w:tc>
      </w:tr>
      <w:tr w:rsidR="00AA744E" w:rsidRPr="00C52DDB" w14:paraId="118A6C42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438F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ecoc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8F93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F750" w14:textId="77C71B76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.86</w:t>
            </w:r>
          </w:p>
        </w:tc>
      </w:tr>
      <w:tr w:rsidR="00AA744E" w:rsidRPr="00C52DDB" w14:paraId="493098A9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D99A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Infus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9035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21FC" w14:textId="0E1EBDB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5.91</w:t>
            </w:r>
          </w:p>
        </w:tc>
      </w:tr>
      <w:tr w:rsidR="00AA744E" w:rsidRPr="00C52DDB" w14:paraId="71C0F34C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55B9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oulti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7B3D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B59E" w14:textId="13CBD108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23</w:t>
            </w:r>
          </w:p>
        </w:tc>
      </w:tr>
      <w:tr w:rsidR="00AA744E" w:rsidRPr="00C52DDB" w14:paraId="3EFA5CC4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A3EC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Grou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4B36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0C1E" w14:textId="5B5357C4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</w:tr>
      <w:tr w:rsidR="00AA744E" w:rsidRPr="00C52DDB" w14:paraId="666770D5" w14:textId="77777777" w:rsidTr="00BF1B76">
        <w:trPr>
          <w:trHeight w:val="290"/>
        </w:trPr>
        <w:tc>
          <w:tcPr>
            <w:tcW w:w="56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40034" w14:textId="3EF57022" w:rsidR="00AA744E" w:rsidRPr="00C52DDB" w:rsidRDefault="00AA744E" w:rsidP="00AA74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Other methods of preparation reported</w:t>
            </w:r>
          </w:p>
        </w:tc>
      </w:tr>
      <w:tr w:rsidR="00AA744E" w:rsidRPr="00C52DDB" w14:paraId="2666A64D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A38C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acer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EB42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FBB3" w14:textId="7476420C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41</w:t>
            </w:r>
          </w:p>
        </w:tc>
      </w:tr>
      <w:tr w:rsidR="00AA744E" w:rsidRPr="00C52DDB" w14:paraId="7F2B7989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9A0F" w14:textId="77777777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ur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133B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99D8" w14:textId="5CDD07A4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38</w:t>
            </w:r>
          </w:p>
        </w:tc>
      </w:tr>
      <w:tr w:rsidR="00AA744E" w:rsidRPr="00C52DDB" w14:paraId="3606C4BD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793A" w14:textId="578B4FE0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</w:t>
            </w: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oost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74AC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2B7" w14:textId="371304F1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38</w:t>
            </w:r>
          </w:p>
        </w:tc>
      </w:tr>
      <w:tr w:rsidR="00AA744E" w:rsidRPr="00C52DDB" w14:paraId="75CB2848" w14:textId="77777777" w:rsidTr="00AA744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4992" w14:textId="40254254" w:rsidR="00AA744E" w:rsidRPr="00C52DDB" w:rsidRDefault="00AA744E" w:rsidP="00C5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  <w:r w:rsidRPr="00AA744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TOT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47BF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2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3ED4" w14:textId="77777777" w:rsidR="00AA744E" w:rsidRPr="00C52DDB" w:rsidRDefault="00AA744E" w:rsidP="00AA7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C52DD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100</w:t>
            </w:r>
          </w:p>
        </w:tc>
      </w:tr>
    </w:tbl>
    <w:p w14:paraId="19A3488C" w14:textId="77777777" w:rsidR="00C52DDB" w:rsidRDefault="00C52DDB" w:rsidP="00AB047C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sectPr w:rsidR="00C52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72B24"/>
    <w:multiLevelType w:val="hybridMultilevel"/>
    <w:tmpl w:val="E688B55C"/>
    <w:lvl w:ilvl="0" w:tplc="1F161752">
      <w:start w:val="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CD27A90"/>
    <w:multiLevelType w:val="hybridMultilevel"/>
    <w:tmpl w:val="7E5857B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1456752786">
    <w:abstractNumId w:val="0"/>
  </w:num>
  <w:num w:numId="2" w16cid:durableId="1133297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2AE"/>
    <w:rsid w:val="00047960"/>
    <w:rsid w:val="002A1BED"/>
    <w:rsid w:val="00324784"/>
    <w:rsid w:val="003E783D"/>
    <w:rsid w:val="00484225"/>
    <w:rsid w:val="004B4B50"/>
    <w:rsid w:val="005374F4"/>
    <w:rsid w:val="00610F6B"/>
    <w:rsid w:val="006A0712"/>
    <w:rsid w:val="006D434B"/>
    <w:rsid w:val="007C40AC"/>
    <w:rsid w:val="007E605C"/>
    <w:rsid w:val="0083150E"/>
    <w:rsid w:val="0089274A"/>
    <w:rsid w:val="00AA744E"/>
    <w:rsid w:val="00AB047C"/>
    <w:rsid w:val="00B95DB5"/>
    <w:rsid w:val="00C52DDB"/>
    <w:rsid w:val="00C54268"/>
    <w:rsid w:val="00DF32AE"/>
    <w:rsid w:val="00E35145"/>
    <w:rsid w:val="00F05A21"/>
    <w:rsid w:val="00F4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40547A"/>
  <w15:chartTrackingRefBased/>
  <w15:docId w15:val="{61B38232-4D42-44DB-9BD6-F7F1CF528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2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1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B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B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7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welelopele Mpolokeng and Ndzalama Shikwambana</dc:creator>
  <cp:keywords/>
  <dc:description/>
  <cp:lastModifiedBy>Adapo Aremu</cp:lastModifiedBy>
  <cp:revision>3</cp:revision>
  <dcterms:created xsi:type="dcterms:W3CDTF">2025-02-28T14:10:00Z</dcterms:created>
  <dcterms:modified xsi:type="dcterms:W3CDTF">2025-02-28T16:14:00Z</dcterms:modified>
</cp:coreProperties>
</file>